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2120265</wp:posOffset>
                </wp:positionH>
                <wp:positionV relativeFrom="paragraph">
                  <wp:posOffset>-19072860</wp:posOffset>
                </wp:positionV>
                <wp:extent cx="977900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0"/>
                            </w:tblGrid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pt;height:1.65pt;mso-wrap-distance-left:9pt;mso-wrap-distance-right:9pt;mso-wrap-distance-top:0pt;mso-wrap-distance-bottom:0pt;margin-top:-1501.8pt;mso-position-vertical-relative:text;margin-left:-166.95pt;mso-position-horizontal-relative:text">
                <v:fill opacity="0f"/>
                <v:textbox inset="0in,0in,0in,0in">
                  <w:txbxContent>
                    <w:tbl>
                      <w:tblPr>
                        <w:tblW w:w="15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0"/>
                      </w:tblGrid>
                      <w:tr>
                        <w:trPr>
                          <w:trHeight w:val="30" w:hRule="atLeast"/>
                        </w:trPr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122" w:type="dxa"/>
        <w:jc w:val="left"/>
        <w:tblInd w:w="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4263"/>
        <w:gridCol w:w="2750"/>
      </w:tblGrid>
      <w:tr>
        <w:trPr>
          <w:trHeight w:val="280" w:hRule="atLeast"/>
        </w:trPr>
        <w:tc>
          <w:tcPr>
            <w:tcW w:w="537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cs="Arial" w:ascii="Arial" w:hAnsi="Arial"/>
                <w:color w:val="000000"/>
                <w:kern w:val="0"/>
                <w:sz w:val="24"/>
                <w:lang w:bidi="ar"/>
              </w:rPr>
              <w:t>S3</w:t>
            </w:r>
            <w:r>
              <w:rPr>
                <w:rFonts w:eastAsia="宋体;SimSun" w:cs="Arial" w:ascii="Arial" w:hAnsi="Arial"/>
                <w:color w:val="000000"/>
                <w:kern w:val="0"/>
                <w:sz w:val="24"/>
                <w:lang w:bidi="ar"/>
              </w:rPr>
              <w:t xml:space="preserve"> Drug-gene interaction network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eastAsia="宋体;SimSun" w:cs="Arial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  <w:tc>
          <w:tcPr>
            <w:tcW w:w="4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rugs</w:t>
            </w:r>
          </w:p>
        </w:tc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teraction Score</w:t>
            </w:r>
          </w:p>
        </w:tc>
      </w:tr>
      <w:tr>
        <w:trPr>
          <w:trHeight w:val="280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CL3</w:t>
            </w:r>
          </w:p>
        </w:tc>
        <w:tc>
          <w:tcPr>
            <w:tcW w:w="4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FLIXIMAB</w:t>
            </w:r>
          </w:p>
        </w:tc>
        <w:tc>
          <w:tcPr>
            <w:tcW w:w="2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.09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CL3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AGRESTIPE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3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ODIUM CHLORID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POETIN ALFA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TANERCEPT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ITUXI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66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ETUXI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DALIMU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FLIXI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RASTUZU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ENICILLIN G POTASSIUM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0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OCILIZU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29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REDNISOLO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EPAR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ESMILIFENE HYDROCHLORID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.1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ELDANAMYC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ACTULOS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29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IMETID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HALIDOMID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UROMYC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OXORUBIC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ENTANYL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AFOSFAMID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29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DOMETHAC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FCGR3A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DESLEUK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RBAMAZEP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UPIVACA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ALOFUGINO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TANERCEPT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24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DALIMU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39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FLIXI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5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LTEPLAS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NSUL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ERTOLIZUMAB PEGOL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OLIMU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4.5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ABEPRAZOL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5,7-DIHYDROXY-4-METHYLCOUMAR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ILTEFOS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EROPENEM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82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ORAFENI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ARBOPLAT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YRIDOX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ENZO[E]PYRE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PIRONOLACTO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IDANOS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LIMEPIRID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TORVASTAT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OMEPRAZOL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ETHIMAZOL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ROPYLTHIOURACIL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APACHO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YDROXYCHLOROQU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YCLOSPOR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EFOTAXIM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OZORALIZU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82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EGSUNERCEPT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82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IGOX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DERSALAZ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ONERCEPT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ENERCEPT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ERELIMO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LACULU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2.7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FELIMO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1.82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Z9773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F-04236921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UT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MPHOTERICIN 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NAFAMOSTAT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HOMIDIUM BROMID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ACTULOS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ELASTROL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ENTAMIC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IFAMP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ORTATAXEL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OBLIDOTI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CERTOLIZU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ABBV-257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EMTOLUMAB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THAMBUTOL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ENABASUM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HALIDOMID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ETHYLENE BLU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YRAZINAMID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PENTOXIFYLL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ISONIAZID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MIDAZOLAM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VADIMEZAN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LENALIDOMID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RISPERIDO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GEMCITAB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STAVUDINE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ENBREL</w:t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280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4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BCG VACCINE</w:t>
            </w:r>
          </w:p>
        </w:tc>
        <w:tc>
          <w:tcPr>
            <w:tcW w:w="2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Arial" w:hAnsi="Arial" w:eastAsia="宋体;SimSun" w:cs="Arial"/>
                <w:color w:val="000000"/>
                <w:sz w:val="22"/>
                <w:szCs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13:53:00Z</dcterms:created>
  <dc:creator>86187</dc:creator>
  <dc:description/>
  <cp:keywords/>
  <dc:language>en-US</dc:language>
  <cp:lastModifiedBy>8618773298365</cp:lastModifiedBy>
  <dcterms:modified xsi:type="dcterms:W3CDTF">2022-09-25T1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0FE60849974BB69AB40814B58587B5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